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8D5" w:rsidRDefault="00564D6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4</w:t>
      </w:r>
      <w:r w:rsidR="00B95311" w:rsidRPr="00B9531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. </w:t>
      </w:r>
      <w:r w:rsidR="001004AF">
        <w:rPr>
          <w:rFonts w:ascii="Times New Roman" w:hAnsi="Times New Roman"/>
          <w:b/>
          <w:sz w:val="24"/>
          <w:szCs w:val="24"/>
          <w:lang w:val="en-US"/>
        </w:rPr>
        <w:t>Results of logistic regression</w:t>
      </w:r>
      <w:r w:rsidR="001004AF" w:rsidRPr="00EE0B4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1004AF">
        <w:rPr>
          <w:rFonts w:ascii="Times New Roman" w:hAnsi="Times New Roman"/>
          <w:b/>
          <w:sz w:val="24"/>
          <w:szCs w:val="24"/>
          <w:lang w:val="en-US"/>
        </w:rPr>
        <w:t>for</w:t>
      </w:r>
      <w:r w:rsidR="001004AF" w:rsidRPr="00EE0B46">
        <w:rPr>
          <w:rFonts w:ascii="Times New Roman" w:hAnsi="Times New Roman"/>
          <w:b/>
          <w:sz w:val="24"/>
          <w:szCs w:val="24"/>
          <w:lang w:val="en-US"/>
        </w:rPr>
        <w:t xml:space="preserve"> demographic and clinical characteristics of SARI patients adjusted by age group, November 2010 to July 2013</w:t>
      </w:r>
      <w:r w:rsidR="001004AF">
        <w:rPr>
          <w:rFonts w:ascii="Times New Roman" w:hAnsi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W w:w="10280" w:type="dxa"/>
        <w:tblInd w:w="-456" w:type="dxa"/>
        <w:tblLook w:val="04A0" w:firstRow="1" w:lastRow="0" w:firstColumn="1" w:lastColumn="0" w:noHBand="0" w:noVBand="1"/>
      </w:tblPr>
      <w:tblGrid>
        <w:gridCol w:w="1437"/>
        <w:gridCol w:w="1340"/>
        <w:gridCol w:w="1483"/>
        <w:gridCol w:w="1498"/>
        <w:gridCol w:w="1504"/>
        <w:gridCol w:w="1509"/>
        <w:gridCol w:w="1509"/>
      </w:tblGrid>
      <w:tr w:rsidR="00B95311" w:rsidRPr="00B95311" w:rsidTr="00B95311">
        <w:trPr>
          <w:trHeight w:val="528"/>
        </w:trPr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 5yrs (N=710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-14yrs</w:t>
            </w:r>
          </w:p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(N=37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5-29yrs (N=26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30-64yrs (N=84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= 65yrs (N=19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493A1E" w:rsidP="00C21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=87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5 (82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 (4.3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 (2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8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 (2.3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48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5 (80.2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 (4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 (3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 (10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 (2.1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 [0.5-1.9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[0.5-2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 [0.8-2.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 [0.4-2.4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555555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color w:val="555555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ymptom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ever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4 (61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 (100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10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 (10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100.0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ry cou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1 (46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37.8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6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 (54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78.9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[0.4-1.4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 [0.8-4.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0.9-2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 [1.6-15.3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ductive cou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7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3 (52.5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 (64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 (52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57.9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 [0.8-3.4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[0.3-1.7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[0.3-1.7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[0.5-3.2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6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5 (84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(86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88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 (95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89.5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[0.5-3.6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0.5-6.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 [1.5-12.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 [0.5-10.1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est pai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 (7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22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34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 (50.6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42.1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[1.5-8.1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 [2.7-15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[7.6-22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 [3.4-24.0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unny no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4 (75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81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 (35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36.8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0.6-3.5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 [0.1-0.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[0.1-0.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[0.1-0.5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ore throa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8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 (9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 (27.0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26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19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21.1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[1.6-7.5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[1.3-8.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 [1.2-4.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 [0.7-7.4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dach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7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 (5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5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50.0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 (57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63.2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[0.2-3.7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4 [7.4-41.1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9 [13.6-42.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 [11.3-85.3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ril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 (9.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16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 (57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 (59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63.2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[0.7-4.7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 [6.1-31.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.8 [9.0-24.8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3 [6.7-47.9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wea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6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1 (23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29.7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 (73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 (64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73.7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 [0.7-2.8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 [3.8-23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 [3.7-10.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 [3.5-28.8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norex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5 (46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 (54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 (69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 (61.9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89.5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[0.7-2.6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 [1.1-6.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8 [1.2-3.0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6 [2.7-61.0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omit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6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2 (23.3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 (15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20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[0.3-1.7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8-1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[0.8-1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 [0.01-0.9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0 (13.0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13.5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(7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 (16.7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(5.3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[0.4-2.5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1-1.9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 [0.7-2.4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 [0.02-1.8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1 (24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32.4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 (61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 (40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63.2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5 [0.7-2.9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 [2.2-11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[1.3-3.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2 [2.1-14.1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stheni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2 (43.9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45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 (80.8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 (77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89.5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[0.6-2.1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 [2.2-16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 [2.6-7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9 [3.1-68.9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P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4 (25.1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 (18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 (42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 (26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 (68.4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[0.3-1.5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2 [1.0-4.8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[0.6-1.8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 [2.5-18.6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 reces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6 (74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 (62.2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 (46.3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 (47.4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3-1.1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[0.1-0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[0.2-0.5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 [0.1-0.8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N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5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8 (53.4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 (45.9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 (46.2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 (49.4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 (42.1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 [0.4-1.4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 [0.34-1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 [0.5-1.3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 [0.2-1.6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anosi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848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1 (14.7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(8.1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 (23.1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 (32.5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(26.3)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OR [95%CI]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 [0.1-1.5]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7 [0.6-4.2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 [1.7-4.6]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 [0.7-5.5]</w:t>
            </w:r>
          </w:p>
        </w:tc>
      </w:tr>
      <w:tr w:rsidR="00B95311" w:rsidRPr="00B95311" w:rsidTr="00B95311">
        <w:trPr>
          <w:trHeight w:val="312"/>
        </w:trPr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C21B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-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311" w:rsidRPr="00B95311" w:rsidRDefault="00B95311" w:rsidP="00B953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9531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</w:t>
            </w:r>
          </w:p>
        </w:tc>
      </w:tr>
    </w:tbl>
    <w:p w:rsidR="00B95311" w:rsidRPr="00F32F07" w:rsidRDefault="00B95311" w:rsidP="00F32F07">
      <w:pPr>
        <w:spacing w:after="0" w:line="240" w:lineRule="auto"/>
        <w:jc w:val="both"/>
        <w:rPr>
          <w:rFonts w:ascii="Times New Roman" w:hAnsi="Times New Roman"/>
          <w:sz w:val="20"/>
          <w:szCs w:val="24"/>
          <w:lang w:val="en-US"/>
        </w:rPr>
      </w:pPr>
      <w:r w:rsidRPr="00B95311">
        <w:rPr>
          <w:rFonts w:ascii="Times New Roman" w:hAnsi="Times New Roman" w:cs="Times New Roman"/>
          <w:sz w:val="20"/>
          <w:szCs w:val="20"/>
          <w:lang w:val="en-US"/>
        </w:rPr>
        <w:t>GPD: General physical deterioration; Inte</w:t>
      </w:r>
      <w:r>
        <w:rPr>
          <w:rFonts w:ascii="Times New Roman" w:hAnsi="Times New Roman" w:cs="Times New Roman"/>
          <w:sz w:val="20"/>
          <w:szCs w:val="20"/>
          <w:lang w:val="en-US"/>
        </w:rPr>
        <w:t>r recess: Intercostal recession; MNW: Movement of nose wings.</w:t>
      </w:r>
      <w:r w:rsidR="00C85A9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C85A92">
        <w:rPr>
          <w:rFonts w:ascii="Times New Roman" w:hAnsi="Times New Roman"/>
          <w:sz w:val="20"/>
          <w:szCs w:val="20"/>
          <w:lang w:val="en-US"/>
        </w:rPr>
        <w:t>The age group less than 5 years was considered as reference group.</w:t>
      </w:r>
      <w:r w:rsidR="00F32F07">
        <w:rPr>
          <w:rFonts w:ascii="Times New Roman" w:hAnsi="Times New Roman"/>
          <w:sz w:val="20"/>
          <w:szCs w:val="24"/>
          <w:lang w:val="en-US"/>
        </w:rPr>
        <w:t xml:space="preserve"> </w:t>
      </w:r>
      <w:r w:rsidR="00F32F07">
        <w:rPr>
          <w:rFonts w:ascii="Times New Roman" w:hAnsi="Times New Roman"/>
          <w:sz w:val="20"/>
          <w:szCs w:val="20"/>
          <w:lang w:val="en-US"/>
        </w:rPr>
        <w:t>Statist</w:t>
      </w:r>
      <w:r w:rsidR="00C91A7C">
        <w:rPr>
          <w:rFonts w:ascii="Times New Roman" w:hAnsi="Times New Roman"/>
          <w:sz w:val="20"/>
          <w:szCs w:val="20"/>
          <w:lang w:val="en-US"/>
        </w:rPr>
        <w:t xml:space="preserve">ical analyses were performed </w:t>
      </w:r>
      <w:r w:rsidR="00F32F07">
        <w:rPr>
          <w:rFonts w:ascii="Times New Roman" w:hAnsi="Times New Roman"/>
          <w:sz w:val="20"/>
          <w:szCs w:val="20"/>
          <w:lang w:val="en-US"/>
        </w:rPr>
        <w:t>using Wald test. The age group less than 5 years was considered as reference group.</w:t>
      </w:r>
    </w:p>
    <w:sectPr w:rsidR="00B95311" w:rsidRPr="00F32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311"/>
    <w:rsid w:val="001004AF"/>
    <w:rsid w:val="003A2E34"/>
    <w:rsid w:val="00493A1E"/>
    <w:rsid w:val="00564D6B"/>
    <w:rsid w:val="0058654B"/>
    <w:rsid w:val="006C0C21"/>
    <w:rsid w:val="00B95311"/>
    <w:rsid w:val="00C21B54"/>
    <w:rsid w:val="00C85A92"/>
    <w:rsid w:val="00C91A7C"/>
    <w:rsid w:val="00F32F07"/>
    <w:rsid w:val="00FC4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924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87</Words>
  <Characters>3347</Characters>
  <Application>Microsoft Office Word</Application>
  <DocSecurity>0</DocSecurity>
  <Lines>27</Lines>
  <Paragraphs>7</Paragraphs>
  <ScaleCrop>false</ScaleCrop>
  <Company/>
  <LinksUpToDate>false</LinksUpToDate>
  <CharactersWithSpaces>3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osoa RAZANAZATOVO</dc:creator>
  <cp:lastModifiedBy>Norosoa RAZANAZATOVO</cp:lastModifiedBy>
  <cp:revision>9</cp:revision>
  <dcterms:created xsi:type="dcterms:W3CDTF">2018-04-21T12:06:00Z</dcterms:created>
  <dcterms:modified xsi:type="dcterms:W3CDTF">2018-09-11T06:46:00Z</dcterms:modified>
</cp:coreProperties>
</file>